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32246" w14:textId="77777777" w:rsidR="00D757DA" w:rsidRPr="00E05CDF" w:rsidRDefault="00D757DA" w:rsidP="00D757DA">
      <w:pPr>
        <w:shd w:val="clear" w:color="auto" w:fill="FFFFFF"/>
        <w:spacing w:after="1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S1 Table</w:t>
      </w:r>
      <w:r w:rsidRPr="00E05CDF">
        <w:rPr>
          <w:rFonts w:ascii="Arial" w:hAnsi="Arial" w:cs="Arial"/>
          <w:b/>
          <w:bCs/>
          <w:color w:val="000000"/>
          <w:sz w:val="20"/>
          <w:szCs w:val="20"/>
        </w:rPr>
        <w:t>. The accepted reference values of the routine blood tests parameters.</w:t>
      </w:r>
    </w:p>
    <w:tbl>
      <w:tblPr>
        <w:tblW w:w="7028" w:type="dxa"/>
        <w:jc w:val="center"/>
        <w:tblLook w:val="04A0" w:firstRow="1" w:lastRow="0" w:firstColumn="1" w:lastColumn="0" w:noHBand="0" w:noVBand="1"/>
      </w:tblPr>
      <w:tblGrid>
        <w:gridCol w:w="2709"/>
        <w:gridCol w:w="1842"/>
        <w:gridCol w:w="2477"/>
      </w:tblGrid>
      <w:tr w:rsidR="00D757DA" w:rsidRPr="00E05CDF" w14:paraId="65183CB1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0694B8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44703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 values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514B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</w:tr>
      <w:tr w:rsidR="00D757DA" w:rsidRPr="00E05CDF" w14:paraId="5CAEB74E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DD438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RBC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40A6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3.7-5.4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FD72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l</w:t>
            </w:r>
          </w:p>
        </w:tc>
      </w:tr>
      <w:tr w:rsidR="00D757DA" w:rsidRPr="00E05CDF" w14:paraId="7F9B2E2D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B22FF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A6D8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20-140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8976B1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/l</w:t>
            </w:r>
          </w:p>
        </w:tc>
      </w:tr>
      <w:tr w:rsidR="00D757DA" w:rsidRPr="00E05CDF" w14:paraId="65089E54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47784B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WBC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ED080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3.8-11.8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F1B70F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D757DA" w:rsidRPr="00E05CDF" w14:paraId="266FE08F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AEDB3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Neutrophil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1D0A53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9-8.2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1EC37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D757DA" w:rsidRPr="00E05CDF" w14:paraId="7D351026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69B0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Neutrophils 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7180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42.7-76.8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21B11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757DA" w:rsidRPr="00E05CDF" w14:paraId="5CD9DC73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B96BC0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ymphocyte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7AA59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.1-3.8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FEED13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D757DA" w:rsidRPr="00E05CDF" w14:paraId="7BF8B219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B0CDB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ymphocytes 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5908A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6-45.9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E8388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757DA" w:rsidRPr="00E05CDF" w14:paraId="65576044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D5640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onocyte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6BC740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2-0.9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C7A02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D757DA" w:rsidRPr="00E05CDF" w14:paraId="56087E32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14ECB7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onocytes 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A046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4.3-11.0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851D8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757DA" w:rsidRPr="00E05CDF" w14:paraId="0D4EE695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E1CE2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latelet cou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6BFF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79-408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FA44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l</w:t>
            </w:r>
            <w:proofErr w:type="spellEnd"/>
          </w:p>
        </w:tc>
      </w:tr>
      <w:tr w:rsidR="00D757DA" w:rsidRPr="00E05CDF" w14:paraId="344C20EC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0960E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96C3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66-83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78EDEB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/l</w:t>
            </w:r>
          </w:p>
        </w:tc>
      </w:tr>
      <w:tr w:rsidR="00D757DA" w:rsidRPr="00E05CDF" w14:paraId="33562D08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7BB53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lbumin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A44D5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35-52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F658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/l</w:t>
            </w:r>
          </w:p>
        </w:tc>
      </w:tr>
      <w:tr w:rsidR="00D757DA" w:rsidRPr="00E05CDF" w14:paraId="7F559174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0A489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lobulin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8FF45F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9E8B60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/l</w:t>
            </w:r>
          </w:p>
        </w:tc>
      </w:tr>
      <w:tr w:rsidR="00D757DA" w:rsidRPr="00E05CDF" w14:paraId="6544000E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A0199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BFC69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19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6F19F7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D757DA" w:rsidRPr="00E05CDF" w14:paraId="1B0F9442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C30581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71FB2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7.2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7D6F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</w:tr>
      <w:tr w:rsidR="00D757DA" w:rsidRPr="00E05CDF" w14:paraId="78F9E911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774A1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2175B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96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46FA3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μM</w:t>
            </w:r>
            <w:proofErr w:type="spellEnd"/>
          </w:p>
        </w:tc>
      </w:tr>
      <w:tr w:rsidR="00D757DA" w:rsidRPr="00E05CDF" w14:paraId="73FA018B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6F3055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DE9C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34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1F046F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/l</w:t>
            </w:r>
          </w:p>
        </w:tc>
      </w:tr>
      <w:tr w:rsidR="00D757DA" w:rsidRPr="00E05CDF" w14:paraId="47924860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A2EE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716A2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31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C2B3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/l</w:t>
            </w:r>
          </w:p>
        </w:tc>
      </w:tr>
      <w:tr w:rsidR="00D757DA" w:rsidRPr="00E05CDF" w14:paraId="5FD2003E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F669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3F6EEB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247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F12D2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/l</w:t>
            </w:r>
          </w:p>
        </w:tc>
      </w:tr>
      <w:tr w:rsidR="00D757DA" w:rsidRPr="00E05CDF" w14:paraId="71AFCC7F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603154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511F1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251F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U/l</w:t>
            </w:r>
          </w:p>
        </w:tc>
      </w:tr>
      <w:tr w:rsidR="00D757DA" w:rsidRPr="00E05CDF" w14:paraId="0AEE5E43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50B78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59A49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25.1-36.5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CDC5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D757DA" w:rsidRPr="00E05CDF" w14:paraId="6BB7E5F1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2E39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Prothrombi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01FAF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78-142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67B60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757DA" w:rsidRPr="00E05CDF" w14:paraId="7B980293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D471D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DE10C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0.64-1.17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F8E6E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757DA" w:rsidRPr="00E05CDF" w14:paraId="0FEDC67B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7C1E8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C6A889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2.2-4.98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C8602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g/l</w:t>
            </w:r>
          </w:p>
        </w:tc>
      </w:tr>
      <w:tr w:rsidR="00D757DA" w:rsidRPr="00E05CDF" w14:paraId="668706B4" w14:textId="77777777" w:rsidTr="00787433">
        <w:trPr>
          <w:trHeight w:val="283"/>
          <w:jc w:val="center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428AA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D-dim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F8BC46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2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BC451" w14:textId="77777777" w:rsidR="00D757DA" w:rsidRPr="00E05CDF" w:rsidRDefault="00D757DA" w:rsidP="00787433">
            <w:pPr>
              <w:snapToGrid w:val="0"/>
              <w:spacing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5CDF">
              <w:rPr>
                <w:rFonts w:ascii="Arial" w:hAnsi="Arial" w:cs="Arial"/>
                <w:color w:val="000000"/>
                <w:sz w:val="20"/>
                <w:szCs w:val="20"/>
              </w:rPr>
              <w:t>mg/l</w:t>
            </w:r>
          </w:p>
        </w:tc>
      </w:tr>
    </w:tbl>
    <w:p w14:paraId="2D328CFE" w14:textId="77777777" w:rsidR="001C44AF" w:rsidRDefault="001C44AF"/>
    <w:sectPr w:rsidR="001C4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8E"/>
    <w:rsid w:val="001C44AF"/>
    <w:rsid w:val="00574C8E"/>
    <w:rsid w:val="00D7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07D93-7CFA-4C94-B986-2C5B13B0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DA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2-02-18T06:25:00Z</dcterms:created>
  <dcterms:modified xsi:type="dcterms:W3CDTF">2022-02-18T06:25:00Z</dcterms:modified>
</cp:coreProperties>
</file>